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9C1D7" w14:textId="77777777" w:rsidR="00401921" w:rsidRPr="004911AE" w:rsidRDefault="00401921" w:rsidP="00401921">
      <w:pPr>
        <w:spacing w:line="480" w:lineRule="auto"/>
        <w:jc w:val="both"/>
        <w:rPr>
          <w:rFonts w:asciiTheme="majorBidi" w:eastAsia="SimSun" w:hAnsiTheme="majorBidi" w:cstheme="majorBidi"/>
          <w:b/>
          <w:bCs/>
          <w:color w:val="000000"/>
          <w:lang w:eastAsia="en-GB"/>
        </w:rPr>
      </w:pPr>
      <w:r w:rsidRPr="004911AE">
        <w:rPr>
          <w:rFonts w:asciiTheme="majorBidi" w:eastAsia="SimSun" w:hAnsiTheme="majorBidi" w:cstheme="majorBidi"/>
          <w:b/>
          <w:bCs/>
          <w:color w:val="000000"/>
          <w:lang w:eastAsia="en-GB"/>
        </w:rPr>
        <w:t>Intraspecific interactions in a high density leopard population</w:t>
      </w:r>
    </w:p>
    <w:p w14:paraId="579E43D9" w14:textId="77777777" w:rsidR="00401921" w:rsidRPr="004911AE" w:rsidRDefault="00401921" w:rsidP="00401921">
      <w:pPr>
        <w:spacing w:line="480" w:lineRule="auto"/>
        <w:rPr>
          <w:rFonts w:asciiTheme="majorBidi" w:eastAsia="SimSun" w:hAnsiTheme="majorBidi" w:cstheme="majorBidi"/>
          <w:color w:val="000000"/>
          <w:lang w:eastAsia="en-GB"/>
        </w:rPr>
      </w:pPr>
    </w:p>
    <w:p w14:paraId="6D9DC7A7" w14:textId="77777777" w:rsidR="00401921" w:rsidRPr="004911AE" w:rsidRDefault="00401921" w:rsidP="00401921">
      <w:pPr>
        <w:spacing w:line="480" w:lineRule="auto"/>
        <w:rPr>
          <w:rFonts w:asciiTheme="majorBidi" w:eastAsia="SimSun" w:hAnsiTheme="majorBidi" w:cstheme="majorBidi"/>
          <w:color w:val="000000"/>
          <w:lang w:eastAsia="en-GB"/>
        </w:rPr>
      </w:pPr>
    </w:p>
    <w:p w14:paraId="59013A1E" w14:textId="77777777" w:rsidR="00401921" w:rsidRPr="004911AE" w:rsidRDefault="00401921" w:rsidP="00401921">
      <w:pPr>
        <w:spacing w:line="480" w:lineRule="auto"/>
        <w:rPr>
          <w:rFonts w:asciiTheme="majorBidi" w:eastAsia="SimSun" w:hAnsiTheme="majorBidi" w:cstheme="majorBidi"/>
          <w:color w:val="000000"/>
          <w:lang w:eastAsia="en-GB"/>
        </w:rPr>
      </w:pPr>
    </w:p>
    <w:p w14:paraId="1F1F72D5" w14:textId="77777777" w:rsidR="00401921" w:rsidRPr="004911AE" w:rsidRDefault="00401921" w:rsidP="00401921">
      <w:pPr>
        <w:spacing w:line="480" w:lineRule="auto"/>
        <w:rPr>
          <w:rFonts w:asciiTheme="majorBidi" w:eastAsia="SimSun" w:hAnsiTheme="majorBidi" w:cstheme="majorBidi"/>
          <w:color w:val="000000"/>
          <w:lang w:eastAsia="en-GB"/>
        </w:rPr>
      </w:pPr>
    </w:p>
    <w:p w14:paraId="1485185E" w14:textId="77777777" w:rsidR="00401921" w:rsidRPr="004911AE" w:rsidRDefault="00401921" w:rsidP="00401921">
      <w:pPr>
        <w:spacing w:line="480" w:lineRule="auto"/>
        <w:rPr>
          <w:rFonts w:asciiTheme="majorBidi" w:hAnsiTheme="majorBidi" w:cstheme="majorBidi"/>
        </w:rPr>
      </w:pPr>
      <w:r w:rsidRPr="004911AE">
        <w:rPr>
          <w:rFonts w:asciiTheme="majorBidi" w:eastAsia="SimSun" w:hAnsiTheme="majorBidi" w:cstheme="majorBidi"/>
          <w:color w:val="000000"/>
          <w:lang w:eastAsia="en-GB"/>
        </w:rPr>
        <w:t>Sarah Rouse</w:t>
      </w:r>
      <w:r w:rsidRPr="004911AE">
        <w:rPr>
          <w:rFonts w:asciiTheme="majorBidi" w:eastAsia="SimSun" w:hAnsiTheme="majorBidi" w:cstheme="majorBidi"/>
          <w:color w:val="000000"/>
          <w:vertAlign w:val="superscript"/>
          <w:lang w:eastAsia="en-GB"/>
        </w:rPr>
        <w:t>1</w:t>
      </w:r>
      <w:r w:rsidRPr="004911AE">
        <w:rPr>
          <w:rFonts w:asciiTheme="majorBidi" w:eastAsia="SimSun" w:hAnsiTheme="majorBidi" w:cstheme="majorBidi"/>
          <w:color w:val="000000"/>
          <w:lang w:eastAsia="en-GB"/>
        </w:rPr>
        <w:t xml:space="preserve">, </w:t>
      </w:r>
      <w:proofErr w:type="spellStart"/>
      <w:r w:rsidRPr="004911AE">
        <w:rPr>
          <w:rFonts w:asciiTheme="majorBidi" w:hAnsiTheme="majorBidi" w:cstheme="majorBidi"/>
        </w:rPr>
        <w:t>Pouyan</w:t>
      </w:r>
      <w:proofErr w:type="spellEnd"/>
      <w:r w:rsidRPr="004911AE">
        <w:rPr>
          <w:rFonts w:asciiTheme="majorBidi" w:hAnsiTheme="majorBidi" w:cstheme="majorBidi"/>
        </w:rPr>
        <w:t xml:space="preserve"> Behnoud</w:t>
      </w:r>
      <w:r w:rsidRPr="004911AE">
        <w:rPr>
          <w:rFonts w:asciiTheme="majorBidi" w:hAnsiTheme="majorBidi" w:cstheme="majorBidi"/>
          <w:vertAlign w:val="superscript"/>
        </w:rPr>
        <w:t>2</w:t>
      </w:r>
      <w:r w:rsidRPr="004911AE">
        <w:rPr>
          <w:rFonts w:asciiTheme="majorBidi" w:hAnsiTheme="majorBidi" w:cstheme="majorBidi"/>
        </w:rPr>
        <w:t xml:space="preserve">, </w:t>
      </w:r>
      <w:proofErr w:type="spellStart"/>
      <w:r w:rsidRPr="004911AE">
        <w:rPr>
          <w:rFonts w:asciiTheme="majorBidi" w:hAnsiTheme="majorBidi" w:cstheme="majorBidi"/>
        </w:rPr>
        <w:t>Kaveh</w:t>
      </w:r>
      <w:proofErr w:type="spellEnd"/>
      <w:r w:rsidRPr="004911AE">
        <w:rPr>
          <w:rFonts w:asciiTheme="majorBidi" w:hAnsiTheme="majorBidi" w:cstheme="majorBidi"/>
        </w:rPr>
        <w:t xml:space="preserve"> Hobeali</w:t>
      </w:r>
      <w:r w:rsidRPr="004911AE">
        <w:rPr>
          <w:rFonts w:asciiTheme="majorBidi" w:hAnsiTheme="majorBidi" w:cstheme="majorBidi"/>
          <w:vertAlign w:val="superscript"/>
        </w:rPr>
        <w:t>2</w:t>
      </w:r>
      <w:r w:rsidRPr="004911AE">
        <w:rPr>
          <w:rFonts w:asciiTheme="majorBidi" w:hAnsiTheme="majorBidi" w:cstheme="majorBidi"/>
        </w:rPr>
        <w:t xml:space="preserve">, </w:t>
      </w:r>
      <w:proofErr w:type="spellStart"/>
      <w:r w:rsidRPr="004911AE">
        <w:rPr>
          <w:rFonts w:asciiTheme="majorBidi" w:hAnsiTheme="majorBidi" w:cstheme="majorBidi"/>
        </w:rPr>
        <w:t>Peyman</w:t>
      </w:r>
      <w:proofErr w:type="spellEnd"/>
      <w:r w:rsidRPr="004911AE">
        <w:rPr>
          <w:rFonts w:asciiTheme="majorBidi" w:hAnsiTheme="majorBidi" w:cstheme="majorBidi"/>
        </w:rPr>
        <w:t xml:space="preserve"> Moghadas</w:t>
      </w:r>
      <w:r w:rsidRPr="004911AE">
        <w:rPr>
          <w:rFonts w:asciiTheme="majorBidi" w:hAnsiTheme="majorBidi" w:cstheme="majorBidi"/>
          <w:vertAlign w:val="superscript"/>
        </w:rPr>
        <w:t>2</w:t>
      </w:r>
      <w:r w:rsidRPr="004911AE">
        <w:rPr>
          <w:rFonts w:asciiTheme="majorBidi" w:hAnsiTheme="majorBidi" w:cstheme="majorBidi"/>
        </w:rPr>
        <w:t xml:space="preserve">, </w:t>
      </w:r>
      <w:proofErr w:type="spellStart"/>
      <w:r w:rsidRPr="004911AE">
        <w:rPr>
          <w:rFonts w:asciiTheme="majorBidi" w:hAnsiTheme="majorBidi" w:cstheme="majorBidi"/>
        </w:rPr>
        <w:t>Zolfaghar</w:t>
      </w:r>
      <w:proofErr w:type="spellEnd"/>
      <w:r w:rsidRPr="004911AE">
        <w:rPr>
          <w:rFonts w:asciiTheme="majorBidi" w:hAnsiTheme="majorBidi" w:cstheme="majorBidi"/>
        </w:rPr>
        <w:t xml:space="preserve"> Salahshour</w:t>
      </w:r>
      <w:r w:rsidRPr="004911AE">
        <w:rPr>
          <w:rFonts w:asciiTheme="majorBidi" w:hAnsiTheme="majorBidi" w:cstheme="majorBidi"/>
          <w:vertAlign w:val="superscript"/>
        </w:rPr>
        <w:t>3</w:t>
      </w:r>
      <w:r w:rsidRPr="004911AE">
        <w:rPr>
          <w:rFonts w:asciiTheme="majorBidi" w:hAnsiTheme="majorBidi" w:cstheme="majorBidi"/>
        </w:rPr>
        <w:t>, Hossein Eslahi</w:t>
      </w:r>
      <w:r w:rsidRPr="004911AE">
        <w:rPr>
          <w:rFonts w:asciiTheme="majorBidi" w:hAnsiTheme="majorBidi" w:cstheme="majorBidi"/>
          <w:vertAlign w:val="superscript"/>
        </w:rPr>
        <w:t>3</w:t>
      </w:r>
      <w:r w:rsidRPr="004911AE">
        <w:rPr>
          <w:rFonts w:asciiTheme="majorBidi" w:hAnsiTheme="majorBidi" w:cstheme="majorBidi"/>
        </w:rPr>
        <w:t xml:space="preserve">, </w:t>
      </w:r>
      <w:proofErr w:type="spellStart"/>
      <w:r w:rsidRPr="004911AE">
        <w:rPr>
          <w:rFonts w:asciiTheme="majorBidi" w:hAnsiTheme="majorBidi" w:cstheme="majorBidi"/>
        </w:rPr>
        <w:t>Mousa</w:t>
      </w:r>
      <w:proofErr w:type="spellEnd"/>
      <w:r w:rsidRPr="004911AE">
        <w:rPr>
          <w:rFonts w:asciiTheme="majorBidi" w:hAnsiTheme="majorBidi" w:cstheme="majorBidi"/>
        </w:rPr>
        <w:t xml:space="preserve"> Ommatmohammadi</w:t>
      </w:r>
      <w:r w:rsidRPr="004911AE">
        <w:rPr>
          <w:rFonts w:asciiTheme="majorBidi" w:hAnsiTheme="majorBidi" w:cstheme="majorBidi"/>
          <w:vertAlign w:val="superscript"/>
        </w:rPr>
        <w:t>3</w:t>
      </w:r>
      <w:r w:rsidRPr="004911AE">
        <w:rPr>
          <w:rFonts w:asciiTheme="majorBidi" w:hAnsiTheme="majorBidi" w:cstheme="majorBidi"/>
        </w:rPr>
        <w:t>, Ali Khani</w:t>
      </w:r>
      <w:r w:rsidRPr="004911AE">
        <w:rPr>
          <w:rFonts w:asciiTheme="majorBidi" w:hAnsiTheme="majorBidi" w:cstheme="majorBidi"/>
          <w:vertAlign w:val="superscript"/>
        </w:rPr>
        <w:t>3</w:t>
      </w:r>
      <w:r w:rsidRPr="004911AE">
        <w:rPr>
          <w:rFonts w:asciiTheme="majorBidi" w:hAnsiTheme="majorBidi" w:cstheme="majorBidi"/>
        </w:rPr>
        <w:t xml:space="preserve">, </w:t>
      </w:r>
      <w:proofErr w:type="spellStart"/>
      <w:r w:rsidRPr="004911AE">
        <w:rPr>
          <w:rFonts w:asciiTheme="majorBidi" w:hAnsiTheme="majorBidi" w:cstheme="majorBidi"/>
        </w:rPr>
        <w:t>Abolfazl</w:t>
      </w:r>
      <w:proofErr w:type="spellEnd"/>
      <w:r w:rsidRPr="004911AE">
        <w:rPr>
          <w:rFonts w:asciiTheme="majorBidi" w:hAnsiTheme="majorBidi" w:cstheme="majorBidi"/>
        </w:rPr>
        <w:t xml:space="preserve"> Shabani</w:t>
      </w:r>
      <w:r w:rsidRPr="004911AE">
        <w:rPr>
          <w:rFonts w:asciiTheme="majorBidi" w:hAnsiTheme="majorBidi" w:cstheme="majorBidi"/>
          <w:vertAlign w:val="superscript"/>
        </w:rPr>
        <w:t>3</w:t>
      </w:r>
      <w:r w:rsidRPr="004911AE">
        <w:rPr>
          <w:rFonts w:asciiTheme="majorBidi" w:hAnsiTheme="majorBidi" w:cstheme="majorBidi"/>
        </w:rPr>
        <w:t>, David W. Macdonald</w:t>
      </w:r>
      <w:r>
        <w:rPr>
          <w:rFonts w:asciiTheme="majorBidi" w:hAnsiTheme="majorBidi" w:cstheme="majorBidi"/>
          <w:vertAlign w:val="superscript"/>
        </w:rPr>
        <w:t>4</w:t>
      </w:r>
      <w:r w:rsidRPr="004911AE">
        <w:rPr>
          <w:rFonts w:asciiTheme="majorBidi" w:hAnsiTheme="majorBidi" w:cstheme="majorBidi"/>
        </w:rPr>
        <w:t xml:space="preserve"> and Mohammad S. Farhadinia</w:t>
      </w:r>
      <w:r w:rsidRPr="004911AE">
        <w:rPr>
          <w:rFonts w:asciiTheme="majorBidi" w:hAnsiTheme="majorBidi" w:cstheme="majorBidi"/>
          <w:vertAlign w:val="superscript"/>
        </w:rPr>
        <w:t xml:space="preserve">2 </w:t>
      </w:r>
      <w:r>
        <w:rPr>
          <w:rFonts w:asciiTheme="majorBidi" w:hAnsiTheme="majorBidi" w:cstheme="majorBidi"/>
          <w:vertAlign w:val="superscript"/>
        </w:rPr>
        <w:t>5</w:t>
      </w:r>
      <w:r w:rsidRPr="004911AE">
        <w:rPr>
          <w:rFonts w:asciiTheme="majorBidi" w:hAnsiTheme="majorBidi" w:cstheme="majorBidi"/>
          <w:color w:val="000000"/>
          <w:vertAlign w:val="superscript"/>
        </w:rPr>
        <w:t xml:space="preserve"> </w:t>
      </w:r>
      <w:r w:rsidRPr="004911AE">
        <w:rPr>
          <w:rFonts w:asciiTheme="majorBidi" w:hAnsiTheme="majorBidi" w:cstheme="majorBidi"/>
        </w:rPr>
        <w:t>*</w:t>
      </w:r>
    </w:p>
    <w:p w14:paraId="51049076" w14:textId="77777777" w:rsidR="00401921" w:rsidRPr="004911AE" w:rsidRDefault="00401921" w:rsidP="00401921">
      <w:pPr>
        <w:spacing w:line="480" w:lineRule="auto"/>
        <w:rPr>
          <w:rFonts w:asciiTheme="majorBidi" w:hAnsiTheme="majorBidi" w:cstheme="majorBidi"/>
        </w:rPr>
      </w:pPr>
    </w:p>
    <w:p w14:paraId="3726CF31" w14:textId="77777777" w:rsidR="00401921" w:rsidRPr="004911AE" w:rsidRDefault="00401921" w:rsidP="00401921">
      <w:pPr>
        <w:spacing w:line="480" w:lineRule="auto"/>
        <w:rPr>
          <w:rFonts w:asciiTheme="majorBidi" w:hAnsiTheme="majorBidi" w:cstheme="majorBidi"/>
        </w:rPr>
      </w:pPr>
    </w:p>
    <w:p w14:paraId="66E759D9" w14:textId="77777777" w:rsidR="00401921" w:rsidRPr="004911AE" w:rsidRDefault="00401921" w:rsidP="00401921">
      <w:pPr>
        <w:spacing w:line="480" w:lineRule="auto"/>
        <w:rPr>
          <w:rFonts w:asciiTheme="majorBidi" w:eastAsia="SimSun" w:hAnsiTheme="majorBidi" w:cstheme="majorBidi"/>
          <w:color w:val="000000"/>
          <w:lang w:eastAsia="en-GB"/>
        </w:rPr>
      </w:pPr>
      <w:r w:rsidRPr="004911AE">
        <w:rPr>
          <w:rFonts w:asciiTheme="majorBidi" w:eastAsia="SimSun" w:hAnsiTheme="majorBidi" w:cstheme="majorBidi"/>
          <w:color w:val="000000"/>
          <w:vertAlign w:val="superscript"/>
          <w:lang w:eastAsia="en-GB"/>
        </w:rPr>
        <w:t>1</w:t>
      </w:r>
      <w:r w:rsidRPr="004911AE">
        <w:rPr>
          <w:rFonts w:asciiTheme="majorBidi" w:eastAsia="SimSun" w:hAnsiTheme="majorBidi" w:cstheme="majorBidi"/>
          <w:color w:val="000000"/>
          <w:lang w:eastAsia="en-GB"/>
        </w:rPr>
        <w:t>School of Geography and the Environment, University of Oxford, Oxford, UK</w:t>
      </w:r>
    </w:p>
    <w:p w14:paraId="546ECBDF" w14:textId="77777777" w:rsidR="00401921" w:rsidRPr="004911AE" w:rsidRDefault="00401921" w:rsidP="00401921">
      <w:pPr>
        <w:spacing w:before="200" w:line="480" w:lineRule="auto"/>
        <w:rPr>
          <w:rFonts w:asciiTheme="majorBidi" w:hAnsiTheme="majorBidi" w:cstheme="majorBidi"/>
        </w:rPr>
      </w:pPr>
      <w:r w:rsidRPr="004911AE">
        <w:rPr>
          <w:rFonts w:asciiTheme="majorBidi" w:hAnsiTheme="majorBidi" w:cstheme="majorBidi"/>
          <w:vertAlign w:val="superscript"/>
        </w:rPr>
        <w:t>2</w:t>
      </w:r>
      <w:r w:rsidRPr="004911AE">
        <w:rPr>
          <w:rFonts w:asciiTheme="majorBidi" w:hAnsiTheme="majorBidi" w:cstheme="majorBidi"/>
        </w:rPr>
        <w:t xml:space="preserve"> Future4Leopards Foundation, Tehran, Iran.</w:t>
      </w:r>
    </w:p>
    <w:p w14:paraId="39901562" w14:textId="77777777" w:rsidR="00401921" w:rsidRPr="004911AE" w:rsidRDefault="00401921" w:rsidP="00401921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4911AE">
        <w:rPr>
          <w:rFonts w:asciiTheme="majorBidi" w:hAnsiTheme="majorBidi" w:cstheme="majorBidi"/>
          <w:vertAlign w:val="superscript"/>
        </w:rPr>
        <w:t xml:space="preserve">3 </w:t>
      </w:r>
      <w:r w:rsidRPr="004911AE">
        <w:rPr>
          <w:rFonts w:asciiTheme="majorBidi" w:hAnsiTheme="majorBidi" w:cstheme="majorBidi"/>
        </w:rPr>
        <w:t xml:space="preserve">Khorasan </w:t>
      </w:r>
      <w:proofErr w:type="spellStart"/>
      <w:r w:rsidRPr="004911AE">
        <w:rPr>
          <w:rFonts w:asciiTheme="majorBidi" w:hAnsiTheme="majorBidi" w:cstheme="majorBidi"/>
        </w:rPr>
        <w:t>Razavi</w:t>
      </w:r>
      <w:proofErr w:type="spellEnd"/>
      <w:r w:rsidRPr="004911AE">
        <w:rPr>
          <w:rFonts w:asciiTheme="majorBidi" w:hAnsiTheme="majorBidi" w:cstheme="majorBidi"/>
        </w:rPr>
        <w:t xml:space="preserve"> Provincial Office of Department of the Environment, Mashhad, Iran.</w:t>
      </w:r>
    </w:p>
    <w:p w14:paraId="6791359A" w14:textId="77777777" w:rsidR="00401921" w:rsidRPr="004911AE" w:rsidRDefault="00401921" w:rsidP="0040192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Theme="majorBidi" w:hAnsiTheme="majorBidi" w:cstheme="majorBidi"/>
        </w:rPr>
      </w:pPr>
      <w:r w:rsidRPr="004911AE">
        <w:rPr>
          <w:rFonts w:asciiTheme="majorBidi" w:hAnsiTheme="majorBidi" w:cstheme="majorBidi"/>
          <w:vertAlign w:val="superscript"/>
        </w:rPr>
        <w:t>4</w:t>
      </w:r>
      <w:r w:rsidRPr="004911AE">
        <w:rPr>
          <w:rFonts w:asciiTheme="majorBidi" w:eastAsia="Arial Unicode MS" w:hAnsiTheme="majorBidi" w:cstheme="majorBidi"/>
          <w:sz w:val="18"/>
          <w:szCs w:val="18"/>
          <w:u w:color="000000"/>
          <w:bdr w:val="nil"/>
          <w:lang w:eastAsia="en-AU"/>
        </w:rPr>
        <w:t xml:space="preserve"> </w:t>
      </w:r>
      <w:r w:rsidRPr="004911AE">
        <w:rPr>
          <w:rFonts w:asciiTheme="majorBidi" w:hAnsiTheme="majorBidi" w:cstheme="majorBidi"/>
        </w:rPr>
        <w:t xml:space="preserve">Wildlife Conservation Research Unit, University of Oxford, </w:t>
      </w:r>
      <w:proofErr w:type="spellStart"/>
      <w:r w:rsidRPr="004911AE">
        <w:rPr>
          <w:rFonts w:asciiTheme="majorBidi" w:hAnsiTheme="majorBidi" w:cstheme="majorBidi"/>
        </w:rPr>
        <w:t>Tubney</w:t>
      </w:r>
      <w:proofErr w:type="spellEnd"/>
      <w:r w:rsidRPr="004911AE">
        <w:rPr>
          <w:rFonts w:asciiTheme="majorBidi" w:hAnsiTheme="majorBidi" w:cstheme="majorBidi"/>
        </w:rPr>
        <w:t xml:space="preserve"> House, Oxfordshire, OX13 5QL, Oxford, U.K.</w:t>
      </w:r>
    </w:p>
    <w:p w14:paraId="48C24F74" w14:textId="77777777" w:rsidR="00401921" w:rsidRPr="004911AE" w:rsidRDefault="00401921" w:rsidP="00401921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5</w:t>
      </w:r>
      <w:r w:rsidRPr="004911AE">
        <w:rPr>
          <w:rFonts w:asciiTheme="majorBidi" w:hAnsiTheme="majorBidi" w:cstheme="majorBidi"/>
        </w:rPr>
        <w:t xml:space="preserve"> Oxford Martin School and Department of Zoology, University of Oxford, 34 Broad Street, Oxford OX1 3BD, UK.</w:t>
      </w:r>
    </w:p>
    <w:p w14:paraId="616EEE4E" w14:textId="77777777" w:rsidR="00401921" w:rsidRPr="004911AE" w:rsidRDefault="00401921" w:rsidP="00401921">
      <w:pPr>
        <w:spacing w:before="200" w:line="480" w:lineRule="auto"/>
        <w:rPr>
          <w:rFonts w:asciiTheme="majorBidi" w:hAnsiTheme="majorBidi" w:cstheme="majorBidi"/>
        </w:rPr>
      </w:pPr>
    </w:p>
    <w:p w14:paraId="77B90604" w14:textId="77777777" w:rsidR="00401921" w:rsidRPr="004911AE" w:rsidRDefault="00401921" w:rsidP="00401921">
      <w:pPr>
        <w:spacing w:before="200" w:line="480" w:lineRule="auto"/>
        <w:rPr>
          <w:rFonts w:asciiTheme="majorBidi" w:hAnsiTheme="majorBidi" w:cstheme="majorBidi"/>
        </w:rPr>
      </w:pPr>
    </w:p>
    <w:p w14:paraId="1028C5EF" w14:textId="77777777" w:rsidR="00401921" w:rsidRPr="004911AE" w:rsidRDefault="00401921" w:rsidP="00401921">
      <w:pPr>
        <w:spacing w:before="200" w:line="480" w:lineRule="auto"/>
        <w:rPr>
          <w:rFonts w:asciiTheme="majorBidi" w:hAnsiTheme="majorBidi" w:cstheme="majorBidi"/>
        </w:rPr>
      </w:pPr>
    </w:p>
    <w:p w14:paraId="073E2CAE" w14:textId="77777777" w:rsidR="00401921" w:rsidRPr="004911AE" w:rsidRDefault="00401921" w:rsidP="00401921">
      <w:pPr>
        <w:spacing w:after="200" w:line="480" w:lineRule="auto"/>
        <w:jc w:val="both"/>
        <w:rPr>
          <w:rFonts w:asciiTheme="majorBidi" w:hAnsiTheme="majorBidi" w:cstheme="majorBidi"/>
        </w:rPr>
      </w:pPr>
    </w:p>
    <w:p w14:paraId="7744D44B" w14:textId="77777777" w:rsidR="00401921" w:rsidRPr="004911AE" w:rsidRDefault="00401921" w:rsidP="00401921">
      <w:pPr>
        <w:spacing w:line="480" w:lineRule="auto"/>
        <w:rPr>
          <w:rFonts w:asciiTheme="majorBidi" w:hAnsiTheme="majorBidi" w:cstheme="majorBidi"/>
          <w:lang w:bidi="fa-IR"/>
        </w:rPr>
      </w:pPr>
      <w:r w:rsidRPr="004911AE">
        <w:rPr>
          <w:rFonts w:asciiTheme="majorBidi" w:hAnsiTheme="majorBidi" w:cstheme="majorBidi"/>
        </w:rPr>
        <w:t xml:space="preserve">* Corresponding author email: </w:t>
      </w:r>
      <w:hyperlink r:id="rId4" w:history="1">
        <w:r w:rsidRPr="00A34A47">
          <w:rPr>
            <w:rStyle w:val="Hyperlink"/>
            <w:rFonts w:asciiTheme="majorBidi" w:hAnsiTheme="majorBidi" w:cstheme="majorBidi"/>
          </w:rPr>
          <w:t>sarah.rouse97@googlemail.com</w:t>
        </w:r>
      </w:hyperlink>
      <w:r>
        <w:rPr>
          <w:rFonts w:asciiTheme="majorBidi" w:hAnsiTheme="majorBidi" w:cstheme="majorBidi"/>
        </w:rPr>
        <w:t xml:space="preserve"> </w:t>
      </w:r>
    </w:p>
    <w:p w14:paraId="381665A3" w14:textId="36CF8B93" w:rsidR="00CA286F" w:rsidRPr="004911AE" w:rsidRDefault="00CA286F" w:rsidP="00CA286F">
      <w:pPr>
        <w:spacing w:line="48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4911AE">
        <w:rPr>
          <w:rFonts w:asciiTheme="majorBidi" w:eastAsia="Times New Roman" w:hAnsiTheme="majorBidi" w:cstheme="majorBidi"/>
          <w:b/>
          <w:bCs/>
          <w:lang w:eastAsia="en-GB"/>
        </w:rPr>
        <w:t xml:space="preserve">Table </w:t>
      </w:r>
      <w:r w:rsidR="001E2891">
        <w:rPr>
          <w:rFonts w:asciiTheme="majorBidi" w:eastAsia="Times New Roman" w:hAnsiTheme="majorBidi" w:cstheme="majorBidi"/>
          <w:b/>
          <w:bCs/>
          <w:lang w:eastAsia="en-GB"/>
        </w:rPr>
        <w:t>A</w:t>
      </w:r>
      <w:bookmarkStart w:id="0" w:name="_GoBack"/>
      <w:bookmarkEnd w:id="0"/>
      <w:r w:rsidRPr="004911AE">
        <w:rPr>
          <w:rFonts w:asciiTheme="majorBidi" w:eastAsia="Times New Roman" w:hAnsiTheme="majorBidi" w:cstheme="majorBidi"/>
          <w:b/>
          <w:bCs/>
          <w:lang w:eastAsia="en-GB"/>
        </w:rPr>
        <w:t xml:space="preserve">1. </w:t>
      </w:r>
      <w:r w:rsidRPr="004911AE">
        <w:rPr>
          <w:rFonts w:asciiTheme="majorBidi" w:eastAsia="Times New Roman" w:hAnsiTheme="majorBidi" w:cstheme="majorBidi"/>
          <w:lang w:eastAsia="en-GB"/>
        </w:rPr>
        <w:t>The four possible conditional occupancy states for a male/lone female occupancy model, where Ψ = probability of occurrence given a particular combination of presence/absence. Occupancy states for the male/family occupancy model were the same, with families in place of females.</w:t>
      </w:r>
    </w:p>
    <w:tbl>
      <w:tblPr>
        <w:tblStyle w:val="ListTable6Colourful1"/>
        <w:tblW w:w="919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4096"/>
        <w:gridCol w:w="736"/>
        <w:gridCol w:w="2261"/>
      </w:tblGrid>
      <w:tr w:rsidR="00CA286F" w:rsidRPr="004911AE" w14:paraId="7A3370A9" w14:textId="77777777" w:rsidTr="00C65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5FC40" w14:textId="77777777" w:rsidR="00CA286F" w:rsidRPr="004911AE" w:rsidRDefault="00CA286F" w:rsidP="00C655C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Occupancy state</w:t>
            </w:r>
          </w:p>
        </w:tc>
        <w:tc>
          <w:tcPr>
            <w:tcW w:w="4096" w:type="dxa"/>
            <w:tcBorders>
              <w:bottom w:val="single" w:sz="4" w:space="0" w:color="auto"/>
            </w:tcBorders>
            <w:shd w:val="clear" w:color="auto" w:fill="auto"/>
          </w:tcPr>
          <w:p w14:paraId="6DEAFB83" w14:textId="77777777" w:rsidR="00CA286F" w:rsidRPr="004911AE" w:rsidRDefault="00CA286F" w:rsidP="00C655C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Descriptio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6ABFCFBE" w14:textId="77777777" w:rsidR="00CA286F" w:rsidRPr="004911AE" w:rsidRDefault="00CA286F" w:rsidP="00C655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Male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</w:tcPr>
          <w:p w14:paraId="5B918F4D" w14:textId="77777777" w:rsidR="00CA286F" w:rsidRPr="004911AE" w:rsidRDefault="00CA286F" w:rsidP="00C655C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Female</w:t>
            </w:r>
          </w:p>
        </w:tc>
      </w:tr>
      <w:tr w:rsidR="00CA286F" w:rsidRPr="004911AE" w14:paraId="19208E7F" w14:textId="77777777" w:rsidTr="00C65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5EE9E" w14:textId="77777777" w:rsidR="00CA286F" w:rsidRPr="004911AE" w:rsidRDefault="00CA286F" w:rsidP="00C655C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Ψ</w:t>
            </w:r>
            <w:r w:rsidRPr="004911AE">
              <w:rPr>
                <w:rFonts w:asciiTheme="majorBidi" w:eastAsia="Times New Roman" w:hAnsiTheme="majorBidi" w:cstheme="majorBidi"/>
                <w:vertAlign w:val="subscript"/>
                <w:lang w:eastAsia="en-GB"/>
              </w:rPr>
              <w:t>11</w:t>
            </w:r>
          </w:p>
        </w:tc>
        <w:tc>
          <w:tcPr>
            <w:tcW w:w="4096" w:type="dxa"/>
            <w:tcBorders>
              <w:top w:val="single" w:sz="4" w:space="0" w:color="auto"/>
            </w:tcBorders>
            <w:shd w:val="clear" w:color="auto" w:fill="auto"/>
          </w:tcPr>
          <w:p w14:paraId="214FFA8B" w14:textId="77777777" w:rsidR="00CA286F" w:rsidRPr="004911AE" w:rsidRDefault="00CA286F" w:rsidP="00C655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Male and female present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144B637E" w14:textId="77777777" w:rsidR="00CA286F" w:rsidRPr="004911AE" w:rsidRDefault="00CA286F" w:rsidP="00C655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</w:tcPr>
          <w:p w14:paraId="2B3486B5" w14:textId="77777777" w:rsidR="00CA286F" w:rsidRPr="004911AE" w:rsidRDefault="00CA286F" w:rsidP="00C655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</w:tr>
      <w:tr w:rsidR="00CA286F" w:rsidRPr="004911AE" w14:paraId="5F292F10" w14:textId="77777777" w:rsidTr="00C655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shd w:val="clear" w:color="auto" w:fill="auto"/>
            <w:vAlign w:val="center"/>
          </w:tcPr>
          <w:p w14:paraId="11074F38" w14:textId="77777777" w:rsidR="00CA286F" w:rsidRPr="004911AE" w:rsidRDefault="00CA286F" w:rsidP="00C655C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Ψ</w:t>
            </w:r>
            <w:r w:rsidRPr="004911AE">
              <w:rPr>
                <w:rFonts w:asciiTheme="majorBidi" w:eastAsia="Times New Roman" w:hAnsiTheme="majorBidi" w:cstheme="majorBidi"/>
                <w:vertAlign w:val="subscript"/>
                <w:lang w:eastAsia="en-GB"/>
              </w:rPr>
              <w:t>10</w:t>
            </w:r>
          </w:p>
        </w:tc>
        <w:tc>
          <w:tcPr>
            <w:tcW w:w="4096" w:type="dxa"/>
            <w:shd w:val="clear" w:color="auto" w:fill="auto"/>
          </w:tcPr>
          <w:p w14:paraId="6076C9D8" w14:textId="77777777" w:rsidR="00CA286F" w:rsidRPr="004911AE" w:rsidRDefault="00CA286F" w:rsidP="00C655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Male present, female absent</w:t>
            </w:r>
          </w:p>
        </w:tc>
        <w:tc>
          <w:tcPr>
            <w:tcW w:w="736" w:type="dxa"/>
            <w:shd w:val="clear" w:color="auto" w:fill="auto"/>
          </w:tcPr>
          <w:p w14:paraId="482A4DA4" w14:textId="77777777" w:rsidR="00CA286F" w:rsidRPr="004911AE" w:rsidRDefault="00CA286F" w:rsidP="00C655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  <w:tc>
          <w:tcPr>
            <w:tcW w:w="2261" w:type="dxa"/>
            <w:shd w:val="clear" w:color="auto" w:fill="auto"/>
          </w:tcPr>
          <w:p w14:paraId="19F1752E" w14:textId="77777777" w:rsidR="00CA286F" w:rsidRPr="004911AE" w:rsidRDefault="00CA286F" w:rsidP="00C655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</w:tr>
      <w:tr w:rsidR="00CA286F" w:rsidRPr="004911AE" w14:paraId="082BD720" w14:textId="77777777" w:rsidTr="00C65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shd w:val="clear" w:color="auto" w:fill="auto"/>
            <w:vAlign w:val="center"/>
          </w:tcPr>
          <w:p w14:paraId="49FF7259" w14:textId="77777777" w:rsidR="00CA286F" w:rsidRPr="004911AE" w:rsidRDefault="00CA286F" w:rsidP="00C655C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Ψ</w:t>
            </w:r>
            <w:r w:rsidRPr="004911AE">
              <w:rPr>
                <w:rFonts w:asciiTheme="majorBidi" w:eastAsia="Times New Roman" w:hAnsiTheme="majorBidi" w:cstheme="majorBidi"/>
                <w:vertAlign w:val="subscript"/>
                <w:lang w:eastAsia="en-GB"/>
              </w:rPr>
              <w:t>01</w:t>
            </w:r>
          </w:p>
        </w:tc>
        <w:tc>
          <w:tcPr>
            <w:tcW w:w="4096" w:type="dxa"/>
            <w:shd w:val="clear" w:color="auto" w:fill="auto"/>
          </w:tcPr>
          <w:p w14:paraId="67D28BA2" w14:textId="77777777" w:rsidR="00CA286F" w:rsidRPr="004911AE" w:rsidRDefault="00CA286F" w:rsidP="00C655C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Male absent, female present</w:t>
            </w:r>
          </w:p>
        </w:tc>
        <w:tc>
          <w:tcPr>
            <w:tcW w:w="736" w:type="dxa"/>
            <w:shd w:val="clear" w:color="auto" w:fill="auto"/>
          </w:tcPr>
          <w:p w14:paraId="1343B4C0" w14:textId="77777777" w:rsidR="00CA286F" w:rsidRPr="004911AE" w:rsidRDefault="00CA286F" w:rsidP="00C655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2261" w:type="dxa"/>
            <w:shd w:val="clear" w:color="auto" w:fill="auto"/>
          </w:tcPr>
          <w:p w14:paraId="2779D6A2" w14:textId="77777777" w:rsidR="00CA286F" w:rsidRPr="004911AE" w:rsidRDefault="00CA286F" w:rsidP="00C655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</w:tr>
      <w:tr w:rsidR="00CA286F" w:rsidRPr="004911AE" w14:paraId="6278B551" w14:textId="77777777" w:rsidTr="00C655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shd w:val="clear" w:color="auto" w:fill="auto"/>
            <w:vAlign w:val="center"/>
          </w:tcPr>
          <w:p w14:paraId="14E8AB0A" w14:textId="77777777" w:rsidR="00CA286F" w:rsidRPr="004911AE" w:rsidRDefault="00CA286F" w:rsidP="00C655C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Ψ</w:t>
            </w:r>
            <w:r w:rsidRPr="004911AE">
              <w:rPr>
                <w:rFonts w:asciiTheme="majorBidi" w:eastAsia="Times New Roman" w:hAnsiTheme="majorBidi" w:cstheme="majorBidi"/>
                <w:vertAlign w:val="subscript"/>
                <w:lang w:eastAsia="en-GB"/>
              </w:rPr>
              <w:t>00</w:t>
            </w:r>
          </w:p>
        </w:tc>
        <w:tc>
          <w:tcPr>
            <w:tcW w:w="4096" w:type="dxa"/>
            <w:shd w:val="clear" w:color="auto" w:fill="auto"/>
          </w:tcPr>
          <w:p w14:paraId="3CF64BE4" w14:textId="77777777" w:rsidR="00CA286F" w:rsidRPr="004911AE" w:rsidRDefault="00CA286F" w:rsidP="00C655C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Male and female absent</w:t>
            </w:r>
          </w:p>
        </w:tc>
        <w:tc>
          <w:tcPr>
            <w:tcW w:w="736" w:type="dxa"/>
            <w:shd w:val="clear" w:color="auto" w:fill="auto"/>
          </w:tcPr>
          <w:p w14:paraId="4FCA3894" w14:textId="77777777" w:rsidR="00CA286F" w:rsidRPr="004911AE" w:rsidRDefault="00CA286F" w:rsidP="00C655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2261" w:type="dxa"/>
            <w:shd w:val="clear" w:color="auto" w:fill="auto"/>
          </w:tcPr>
          <w:p w14:paraId="1BE95BF0" w14:textId="77777777" w:rsidR="00CA286F" w:rsidRPr="004911AE" w:rsidRDefault="00CA286F" w:rsidP="00C655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4911AE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</w:tr>
    </w:tbl>
    <w:p w14:paraId="16A1320E" w14:textId="57329C23" w:rsidR="00CA286F" w:rsidRDefault="00CA286F"/>
    <w:p w14:paraId="62510B3C" w14:textId="77777777" w:rsidR="00CA286F" w:rsidRDefault="00CA286F">
      <w:pPr>
        <w:sectPr w:rsidR="00CA28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B9CDB42" w14:textId="5B944612" w:rsidR="00CA286F" w:rsidRDefault="00CA286F"/>
    <w:p w14:paraId="292A4F58" w14:textId="0A4BD29A" w:rsidR="00490089" w:rsidRDefault="00CA286F">
      <w:r w:rsidRPr="004911AE">
        <w:rPr>
          <w:rFonts w:asciiTheme="majorBidi" w:eastAsia="Times New Roman" w:hAnsiTheme="majorBidi" w:cstheme="maj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07857" wp14:editId="6F61F97C">
                <wp:simplePos x="0" y="0"/>
                <wp:positionH relativeFrom="margin">
                  <wp:align>left</wp:align>
                </wp:positionH>
                <wp:positionV relativeFrom="paragraph">
                  <wp:posOffset>915511</wp:posOffset>
                </wp:positionV>
                <wp:extent cx="9772968" cy="6360795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72968" cy="6360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ListTable6Colourful1"/>
                              <w:tblW w:w="1431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3756"/>
                              <w:gridCol w:w="9001"/>
                            </w:tblGrid>
                            <w:tr w:rsidR="00CA286F" w:rsidRPr="004B6C18" w14:paraId="1D34A240" w14:textId="77777777" w:rsidTr="00573446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14:paraId="05787D5C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Covariate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</w:tcPr>
                                <w:p w14:paraId="7A6DEFA3" w14:textId="77777777" w:rsidR="00CA286F" w:rsidRPr="004B6C18" w:rsidRDefault="00CA286F" w:rsidP="0057344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9001" w:type="dxa"/>
                                </w:tcPr>
                                <w:p w14:paraId="668F296A" w14:textId="77777777" w:rsidR="00CA286F" w:rsidRPr="004B6C18" w:rsidRDefault="00CA286F" w:rsidP="0057344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Hypothesis </w:t>
                                  </w:r>
                                </w:p>
                              </w:tc>
                            </w:tr>
                            <w:tr w:rsidR="00CA286F" w:rsidRPr="004B6C18" w14:paraId="0EA3FF4A" w14:textId="77777777" w:rsidTr="00573446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  <w:shd w:val="clear" w:color="auto" w:fill="auto"/>
                                </w:tcPr>
                                <w:p w14:paraId="07412375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68F9E770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Latitude </w:t>
                                  </w:r>
                                </w:p>
                                <w:p w14:paraId="5630ACC5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(Ψ)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shd w:val="clear" w:color="auto" w:fill="auto"/>
                                </w:tcPr>
                                <w:p w14:paraId="2460EFCA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35DBD347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Latitude (decimal degrees) of camera station</w:t>
                                  </w:r>
                                </w:p>
                                <w:p w14:paraId="4D451BCA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1" w:type="dxa"/>
                                  <w:shd w:val="clear" w:color="auto" w:fill="auto"/>
                                </w:tcPr>
                                <w:p w14:paraId="6F47FBC8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37931AF9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Geographic control (Rota et al., 2016; Miller et al., 2018)</w:t>
                                  </w:r>
                                </w:p>
                                <w:p w14:paraId="217E8AEA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</w:tr>
                            <w:tr w:rsidR="00CA286F" w:rsidRPr="004B6C18" w14:paraId="48C6EF20" w14:textId="77777777" w:rsidTr="00573446">
                              <w:trPr>
                                <w:trHeight w:val="24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  <w:shd w:val="clear" w:color="auto" w:fill="auto"/>
                                </w:tcPr>
                                <w:p w14:paraId="448569E9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4D3CFA0B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Longitude (Ψ)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shd w:val="clear" w:color="auto" w:fill="auto"/>
                                </w:tcPr>
                                <w:p w14:paraId="37514F23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4555D512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Longitude (decimal degrees) of camera station</w:t>
                                  </w:r>
                                </w:p>
                              </w:tc>
                              <w:tc>
                                <w:tcPr>
                                  <w:tcW w:w="9001" w:type="dxa"/>
                                  <w:shd w:val="clear" w:color="auto" w:fill="auto"/>
                                </w:tcPr>
                                <w:p w14:paraId="08DBE7D6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7759BD7A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Geographic control (Rota et al., 2016; Miller et al., 2018)</w:t>
                                  </w:r>
                                </w:p>
                              </w:tc>
                            </w:tr>
                            <w:tr w:rsidR="00CA286F" w:rsidRPr="004B6C18" w14:paraId="0317D97D" w14:textId="77777777" w:rsidTr="00573446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00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  <w:shd w:val="clear" w:color="auto" w:fill="auto"/>
                                </w:tcPr>
                                <w:p w14:paraId="12D07791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6287C074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Prey index </w:t>
                                  </w:r>
                                </w:p>
                                <w:p w14:paraId="0CEF069F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(Ψ)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shd w:val="clear" w:color="auto" w:fill="auto"/>
                                </w:tcPr>
                                <w:p w14:paraId="48DDCB7E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7FD4706B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Index of prey abundance at each camera station</w:t>
                                  </w:r>
                                </w:p>
                                <w:p w14:paraId="13E9BC4C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08E97A2B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1" w:type="dxa"/>
                                  <w:shd w:val="clear" w:color="auto" w:fill="auto"/>
                                </w:tcPr>
                                <w:p w14:paraId="00006CD6" w14:textId="77777777" w:rsidR="00CA286F" w:rsidRPr="004B6C18" w:rsidRDefault="00CA286F" w:rsidP="00573446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2B5BFD79" w14:textId="77777777" w:rsidR="00CA286F" w:rsidRPr="004B6C18" w:rsidRDefault="00CA286F" w:rsidP="00CB7C24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Leopard occupancy positively associated with prey availability for all leopard groups, highest for families which are more dependent on the r</w:t>
                                  </w:r>
                                  <w:r>
                                    <w:rPr>
                                      <w:rFonts w:ascii="Times" w:hAnsi="Times" w:cs="Arial"/>
                                    </w:rPr>
                                    <w:t>esource (Marker &amp; Dickman, 2004</w:t>
                                  </w: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CA286F" w:rsidRPr="004B6C18" w14:paraId="2F24C361" w14:textId="77777777" w:rsidTr="00573446">
                              <w:trPr>
                                <w:trHeight w:val="99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  <w:shd w:val="clear" w:color="auto" w:fill="auto"/>
                                </w:tcPr>
                                <w:p w14:paraId="44FF3919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Distance to edge</w:t>
                                  </w:r>
                                </w:p>
                                <w:p w14:paraId="0E3E3FC4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(Ψ)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shd w:val="clear" w:color="auto" w:fill="auto"/>
                                </w:tcPr>
                                <w:p w14:paraId="0520F7DB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Distance (metres) from camera station to nearest boundary of </w:t>
                                  </w:r>
                                  <w:proofErr w:type="spellStart"/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Tandoureh</w:t>
                                  </w:r>
                                  <w:proofErr w:type="spellEnd"/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 National Park</w:t>
                                  </w:r>
                                </w:p>
                                <w:p w14:paraId="5CD14222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(min = 0m, max = 7453m)</w:t>
                                  </w:r>
                                </w:p>
                                <w:p w14:paraId="62E2E752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1" w:type="dxa"/>
                                  <w:shd w:val="clear" w:color="auto" w:fill="auto"/>
                                </w:tcPr>
                                <w:p w14:paraId="35D10DE1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Family occupancy negatively associated with proximity to park edge to minimise interaction with human disturbance</w:t>
                                  </w:r>
                                </w:p>
                                <w:p w14:paraId="300E4974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</w:tr>
                            <w:tr w:rsidR="00CA286F" w:rsidRPr="004B6C18" w14:paraId="10E6AA27" w14:textId="77777777" w:rsidTr="00573446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26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  <w:shd w:val="clear" w:color="auto" w:fill="auto"/>
                                </w:tcPr>
                                <w:p w14:paraId="30682AB8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Trail</w:t>
                                  </w:r>
                                </w:p>
                                <w:p w14:paraId="273B9D73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(Ψ, p)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shd w:val="clear" w:color="auto" w:fill="auto"/>
                                </w:tcPr>
                                <w:p w14:paraId="35141EFE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0/1 variable indicating whether camera station was placed at a trail (0) or water source (1) </w:t>
                                  </w:r>
                                </w:p>
                                <w:p w14:paraId="5FF5C46C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727D4E61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4C34D5B3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21F7149D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1" w:type="dxa"/>
                                  <w:shd w:val="clear" w:color="auto" w:fill="auto"/>
                                </w:tcPr>
                                <w:p w14:paraId="1EDE83AF" w14:textId="77777777" w:rsidR="00CA286F" w:rsidRPr="004B6C18" w:rsidRDefault="00CA286F" w:rsidP="00CB7C24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  <w:b/>
                                      <w:bCs/>
                                    </w:rPr>
                                    <w:t xml:space="preserve">Ψ    </w:t>
                                  </w: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Expected no difference between males and lone females, but higher occupancy expected for leopard families which might anchor to resource-rich areas </w:t>
                                  </w:r>
                                </w:p>
                                <w:p w14:paraId="596E9056" w14:textId="77777777" w:rsidR="00CA286F" w:rsidRPr="004B6C18" w:rsidRDefault="00CA286F" w:rsidP="00573446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  <w:p w14:paraId="01A42330" w14:textId="77777777" w:rsidR="00CA286F" w:rsidRPr="004B6C18" w:rsidRDefault="00CA286F" w:rsidP="00573446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  <w:b/>
                                      <w:bCs/>
                                    </w:rPr>
                                    <w:t>p</w:t>
                                  </w: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   Detection probability higher at water stations compared to trails (Farhadinia et al. 2019)</w:t>
                                  </w:r>
                                </w:p>
                              </w:tc>
                            </w:tr>
                            <w:tr w:rsidR="00CA286F" w:rsidRPr="004B6C18" w14:paraId="41629AE4" w14:textId="77777777" w:rsidTr="00573446">
                              <w:trPr>
                                <w:trHeight w:val="88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  <w:shd w:val="clear" w:color="auto" w:fill="auto"/>
                                </w:tcPr>
                                <w:p w14:paraId="7C1A591B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proofErr w:type="spellStart"/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DaysActive</w:t>
                                  </w:r>
                                  <w:proofErr w:type="spellEnd"/>
                                </w:p>
                                <w:p w14:paraId="19D95C55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(p)</w:t>
                                  </w:r>
                                </w:p>
                                <w:p w14:paraId="42B7D9F5" w14:textId="77777777" w:rsidR="00CA286F" w:rsidRPr="004B6C18" w:rsidRDefault="00CA286F" w:rsidP="00573446">
                                  <w:pPr>
                                    <w:rPr>
                                      <w:rFonts w:ascii="Times" w:hAnsi="Times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56" w:type="dxa"/>
                                  <w:shd w:val="clear" w:color="auto" w:fill="auto"/>
                                </w:tcPr>
                                <w:p w14:paraId="223164DF" w14:textId="77777777" w:rsidR="00CA286F" w:rsidRPr="004B6C18" w:rsidRDefault="00CA286F" w:rsidP="00573446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 xml:space="preserve">Number of days (out of 56) that camera was active across the sampling period </w:t>
                                  </w:r>
                                </w:p>
                              </w:tc>
                              <w:tc>
                                <w:tcPr>
                                  <w:tcW w:w="9001" w:type="dxa"/>
                                  <w:shd w:val="clear" w:color="auto" w:fill="auto"/>
                                </w:tcPr>
                                <w:p w14:paraId="5BF782D2" w14:textId="77777777" w:rsidR="00CA286F" w:rsidRPr="004B6C18" w:rsidRDefault="00CA286F" w:rsidP="00573446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 w:cs="Arial"/>
                                    </w:rPr>
                                  </w:pPr>
                                  <w:r w:rsidRPr="004B6C18">
                                    <w:rPr>
                                      <w:rFonts w:ascii="Times" w:hAnsi="Times" w:cs="Arial"/>
                                    </w:rPr>
                                    <w:t>Detection probability positively associated with number of days camera was active</w:t>
                                  </w:r>
                                </w:p>
                              </w:tc>
                            </w:tr>
                          </w:tbl>
                          <w:p w14:paraId="7EDCE62E" w14:textId="77777777" w:rsidR="00CA286F" w:rsidRPr="004B6C18" w:rsidRDefault="00CA286F" w:rsidP="00CA286F">
                            <w:pPr>
                              <w:spacing w:line="360" w:lineRule="auto"/>
                              <w:rPr>
                                <w:rFonts w:ascii="Times" w:hAnsi="Times" w:cs="Arial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807857"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margin-left:0;margin-top:72.1pt;width:769.55pt;height:500.85pt;rotation:-90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" filled="f" stroked="f" strokeweight=".5pt">
                <v:textbox>
                  <w:txbxContent>
                    <w:tbl>
                      <w:tblPr>
                        <w:tblStyle w:val="ListTable6Colourful1"/>
                        <w:tblW w:w="14317" w:type="dxa"/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3756"/>
                        <w:gridCol w:w="9001"/>
                      </w:tblGrid>
                      <w:tr w:rsidR="00CA286F" w:rsidRPr="004B6C18" w14:paraId="1D34A240" w14:textId="77777777" w:rsidTr="00573446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14:paraId="05787D5C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Covariate</w:t>
                            </w:r>
                          </w:p>
                        </w:tc>
                        <w:tc>
                          <w:tcPr>
                            <w:tcW w:w="3756" w:type="dxa"/>
                          </w:tcPr>
                          <w:p w14:paraId="7A6DEFA3" w14:textId="77777777" w:rsidR="00CA286F" w:rsidRPr="004B6C18" w:rsidRDefault="00CA286F" w:rsidP="0057344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9001" w:type="dxa"/>
                          </w:tcPr>
                          <w:p w14:paraId="668F296A" w14:textId="77777777" w:rsidR="00CA286F" w:rsidRPr="004B6C18" w:rsidRDefault="00CA286F" w:rsidP="00573446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Hypothesis </w:t>
                            </w:r>
                          </w:p>
                        </w:tc>
                      </w:tr>
                      <w:tr w:rsidR="00CA286F" w:rsidRPr="004B6C18" w14:paraId="0EA3FF4A" w14:textId="77777777" w:rsidTr="00573446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  <w:shd w:val="clear" w:color="auto" w:fill="auto"/>
                          </w:tcPr>
                          <w:p w14:paraId="07412375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68F9E770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Latitude </w:t>
                            </w:r>
                          </w:p>
                          <w:p w14:paraId="5630ACC5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(Ψ)</w:t>
                            </w:r>
                          </w:p>
                        </w:tc>
                        <w:tc>
                          <w:tcPr>
                            <w:tcW w:w="3756" w:type="dxa"/>
                            <w:shd w:val="clear" w:color="auto" w:fill="auto"/>
                          </w:tcPr>
                          <w:p w14:paraId="2460EFCA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35DBD347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Latitude (decimal degrees) of camera station</w:t>
                            </w:r>
                          </w:p>
                          <w:p w14:paraId="4D451BCA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  <w:tc>
                          <w:tcPr>
                            <w:tcW w:w="9001" w:type="dxa"/>
                            <w:shd w:val="clear" w:color="auto" w:fill="auto"/>
                          </w:tcPr>
                          <w:p w14:paraId="6F47FBC8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37931AF9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Geographic control (Rota et al., 2016; Miller et al., 2018)</w:t>
                            </w:r>
                          </w:p>
                          <w:p w14:paraId="217E8AEA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</w:tr>
                      <w:tr w:rsidR="00CA286F" w:rsidRPr="004B6C18" w14:paraId="48C6EF20" w14:textId="77777777" w:rsidTr="00573446">
                        <w:trPr>
                          <w:trHeight w:val="24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  <w:shd w:val="clear" w:color="auto" w:fill="auto"/>
                          </w:tcPr>
                          <w:p w14:paraId="448569E9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4D3CFA0B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Longitude (Ψ)</w:t>
                            </w:r>
                          </w:p>
                        </w:tc>
                        <w:tc>
                          <w:tcPr>
                            <w:tcW w:w="3756" w:type="dxa"/>
                            <w:shd w:val="clear" w:color="auto" w:fill="auto"/>
                          </w:tcPr>
                          <w:p w14:paraId="37514F23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4555D512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Longitude (decimal degrees) of camera station</w:t>
                            </w:r>
                          </w:p>
                        </w:tc>
                        <w:tc>
                          <w:tcPr>
                            <w:tcW w:w="9001" w:type="dxa"/>
                            <w:shd w:val="clear" w:color="auto" w:fill="auto"/>
                          </w:tcPr>
                          <w:p w14:paraId="08DBE7D6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7759BD7A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Geographic control (Rota et al., 2016; Miller et al., 2018)</w:t>
                            </w:r>
                          </w:p>
                        </w:tc>
                      </w:tr>
                      <w:tr w:rsidR="00CA286F" w:rsidRPr="004B6C18" w14:paraId="0317D97D" w14:textId="77777777" w:rsidTr="00573446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00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  <w:shd w:val="clear" w:color="auto" w:fill="auto"/>
                          </w:tcPr>
                          <w:p w14:paraId="12D07791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6287C074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Prey index </w:t>
                            </w:r>
                          </w:p>
                          <w:p w14:paraId="0CEF069F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(Ψ)</w:t>
                            </w:r>
                          </w:p>
                        </w:tc>
                        <w:tc>
                          <w:tcPr>
                            <w:tcW w:w="3756" w:type="dxa"/>
                            <w:shd w:val="clear" w:color="auto" w:fill="auto"/>
                          </w:tcPr>
                          <w:p w14:paraId="48DDCB7E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7FD4706B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Index of prey abundance at each camera station</w:t>
                            </w:r>
                          </w:p>
                          <w:p w14:paraId="13E9BC4C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08E97A2B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  <w:tc>
                          <w:tcPr>
                            <w:tcW w:w="9001" w:type="dxa"/>
                            <w:shd w:val="clear" w:color="auto" w:fill="auto"/>
                          </w:tcPr>
                          <w:p w14:paraId="00006CD6" w14:textId="77777777" w:rsidR="00CA286F" w:rsidRPr="004B6C18" w:rsidRDefault="00CA286F" w:rsidP="00573446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2B5BFD79" w14:textId="77777777" w:rsidR="00CA286F" w:rsidRPr="004B6C18" w:rsidRDefault="00CA286F" w:rsidP="00CB7C24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Leopard occupancy positively associated with prey availability for all leopard groups, highest for families which are more dependent on the r</w:t>
                            </w:r>
                            <w:r>
                              <w:rPr>
                                <w:rFonts w:ascii="Times" w:hAnsi="Times" w:cs="Arial"/>
                              </w:rPr>
                              <w:t>esource (Marker &amp; Dickman, 2004</w:t>
                            </w:r>
                            <w:r w:rsidRPr="004B6C18">
                              <w:rPr>
                                <w:rFonts w:ascii="Times" w:hAnsi="Times" w:cs="Arial"/>
                              </w:rPr>
                              <w:t>)</w:t>
                            </w:r>
                          </w:p>
                        </w:tc>
                      </w:tr>
                      <w:tr w:rsidR="00CA286F" w:rsidRPr="004B6C18" w14:paraId="2F24C361" w14:textId="77777777" w:rsidTr="00573446">
                        <w:trPr>
                          <w:trHeight w:val="99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  <w:shd w:val="clear" w:color="auto" w:fill="auto"/>
                          </w:tcPr>
                          <w:p w14:paraId="44FF3919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Distance to edge</w:t>
                            </w:r>
                          </w:p>
                          <w:p w14:paraId="0E3E3FC4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(Ψ)</w:t>
                            </w:r>
                          </w:p>
                        </w:tc>
                        <w:tc>
                          <w:tcPr>
                            <w:tcW w:w="3756" w:type="dxa"/>
                            <w:shd w:val="clear" w:color="auto" w:fill="auto"/>
                          </w:tcPr>
                          <w:p w14:paraId="0520F7DB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Distance (metres) from camera station to nearest boundary of </w:t>
                            </w:r>
                            <w:proofErr w:type="spellStart"/>
                            <w:r w:rsidRPr="004B6C18">
                              <w:rPr>
                                <w:rFonts w:ascii="Times" w:hAnsi="Times" w:cs="Arial"/>
                              </w:rPr>
                              <w:t>Tandoureh</w:t>
                            </w:r>
                            <w:proofErr w:type="spellEnd"/>
                            <w:r w:rsidRPr="004B6C18">
                              <w:rPr>
                                <w:rFonts w:ascii="Times" w:hAnsi="Times" w:cs="Arial"/>
                              </w:rPr>
                              <w:t xml:space="preserve"> National Park</w:t>
                            </w:r>
                          </w:p>
                          <w:p w14:paraId="5CD14222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(min = 0m, max = 7453m)</w:t>
                            </w:r>
                          </w:p>
                          <w:p w14:paraId="62E2E752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  <w:tc>
                          <w:tcPr>
                            <w:tcW w:w="9001" w:type="dxa"/>
                            <w:shd w:val="clear" w:color="auto" w:fill="auto"/>
                          </w:tcPr>
                          <w:p w14:paraId="35D10DE1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Family occupancy negatively associated with proximity to park edge to minimise interaction with human disturbance</w:t>
                            </w:r>
                          </w:p>
                          <w:p w14:paraId="300E4974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</w:tr>
                      <w:tr w:rsidR="00CA286F" w:rsidRPr="004B6C18" w14:paraId="10E6AA27" w14:textId="77777777" w:rsidTr="00573446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26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  <w:shd w:val="clear" w:color="auto" w:fill="auto"/>
                          </w:tcPr>
                          <w:p w14:paraId="30682AB8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Trail</w:t>
                            </w:r>
                          </w:p>
                          <w:p w14:paraId="273B9D73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(Ψ, p)</w:t>
                            </w:r>
                          </w:p>
                        </w:tc>
                        <w:tc>
                          <w:tcPr>
                            <w:tcW w:w="3756" w:type="dxa"/>
                            <w:shd w:val="clear" w:color="auto" w:fill="auto"/>
                          </w:tcPr>
                          <w:p w14:paraId="35141EFE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0/1 variable indicating whether camera station was placed at a trail (0) or water source (1) </w:t>
                            </w:r>
                          </w:p>
                          <w:p w14:paraId="5FF5C46C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727D4E61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4C34D5B3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21F7149D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  <w:tc>
                          <w:tcPr>
                            <w:tcW w:w="9001" w:type="dxa"/>
                            <w:shd w:val="clear" w:color="auto" w:fill="auto"/>
                          </w:tcPr>
                          <w:p w14:paraId="1EDE83AF" w14:textId="77777777" w:rsidR="00CA286F" w:rsidRPr="004B6C18" w:rsidRDefault="00CA286F" w:rsidP="00CB7C24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  <w:b/>
                                <w:bCs/>
                              </w:rPr>
                              <w:t xml:space="preserve">Ψ    </w:t>
                            </w: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Expected no difference between males and lone females, but higher occupancy expected for leopard families which might anchor to resource-rich areas </w:t>
                            </w:r>
                          </w:p>
                          <w:p w14:paraId="596E9056" w14:textId="77777777" w:rsidR="00CA286F" w:rsidRPr="004B6C18" w:rsidRDefault="00CA286F" w:rsidP="00573446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</w:p>
                          <w:p w14:paraId="01A42330" w14:textId="77777777" w:rsidR="00CA286F" w:rsidRPr="004B6C18" w:rsidRDefault="00CA286F" w:rsidP="00573446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  <w:b/>
                                <w:bCs/>
                              </w:rPr>
                              <w:t>p</w:t>
                            </w: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   Detection probability higher at water stations compared to trails (Farhadinia et al. 2019)</w:t>
                            </w:r>
                          </w:p>
                        </w:tc>
                      </w:tr>
                      <w:tr w:rsidR="00CA286F" w:rsidRPr="004B6C18" w14:paraId="41629AE4" w14:textId="77777777" w:rsidTr="00573446">
                        <w:trPr>
                          <w:trHeight w:val="88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  <w:shd w:val="clear" w:color="auto" w:fill="auto"/>
                          </w:tcPr>
                          <w:p w14:paraId="7C1A591B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proofErr w:type="spellStart"/>
                            <w:r w:rsidRPr="004B6C18">
                              <w:rPr>
                                <w:rFonts w:ascii="Times" w:hAnsi="Times" w:cs="Arial"/>
                              </w:rPr>
                              <w:t>DaysActive</w:t>
                            </w:r>
                            <w:proofErr w:type="spellEnd"/>
                          </w:p>
                          <w:p w14:paraId="19D95C55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(p)</w:t>
                            </w:r>
                          </w:p>
                          <w:p w14:paraId="42B7D9F5" w14:textId="77777777" w:rsidR="00CA286F" w:rsidRPr="004B6C18" w:rsidRDefault="00CA286F" w:rsidP="00573446">
                            <w:pPr>
                              <w:rPr>
                                <w:rFonts w:ascii="Times" w:hAnsi="Times" w:cs="Arial"/>
                              </w:rPr>
                            </w:pPr>
                          </w:p>
                        </w:tc>
                        <w:tc>
                          <w:tcPr>
                            <w:tcW w:w="3756" w:type="dxa"/>
                            <w:shd w:val="clear" w:color="auto" w:fill="auto"/>
                          </w:tcPr>
                          <w:p w14:paraId="223164DF" w14:textId="77777777" w:rsidR="00CA286F" w:rsidRPr="004B6C18" w:rsidRDefault="00CA286F" w:rsidP="00573446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 xml:space="preserve">Number of days (out of 56) that camera was active across the sampling period </w:t>
                            </w:r>
                          </w:p>
                        </w:tc>
                        <w:tc>
                          <w:tcPr>
                            <w:tcW w:w="9001" w:type="dxa"/>
                            <w:shd w:val="clear" w:color="auto" w:fill="auto"/>
                          </w:tcPr>
                          <w:p w14:paraId="5BF782D2" w14:textId="77777777" w:rsidR="00CA286F" w:rsidRPr="004B6C18" w:rsidRDefault="00CA286F" w:rsidP="00573446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 w:cs="Arial"/>
                              </w:rPr>
                            </w:pPr>
                            <w:r w:rsidRPr="004B6C18">
                              <w:rPr>
                                <w:rFonts w:ascii="Times" w:hAnsi="Times" w:cs="Arial"/>
                              </w:rPr>
                              <w:t>Detection probability positively associated with number of days camera was active</w:t>
                            </w:r>
                          </w:p>
                        </w:tc>
                      </w:tr>
                    </w:tbl>
                    <w:p w14:paraId="7EDCE62E" w14:textId="77777777" w:rsidR="00CA286F" w:rsidRPr="004B6C18" w:rsidRDefault="00CA286F" w:rsidP="00CA286F">
                      <w:pPr>
                        <w:spacing w:line="360" w:lineRule="auto"/>
                        <w:rPr>
                          <w:rFonts w:ascii="Times" w:hAnsi="Times" w:cs="Arial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911AE">
        <w:rPr>
          <w:rFonts w:asciiTheme="majorBidi" w:eastAsia="Times New Roman" w:hAnsiTheme="majorBidi" w:cstheme="maj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774A791" wp14:editId="7707CCC8">
                <wp:simplePos x="0" y="0"/>
                <wp:positionH relativeFrom="leftMargin">
                  <wp:align>right</wp:align>
                </wp:positionH>
                <wp:positionV relativeFrom="paragraph">
                  <wp:posOffset>4190365</wp:posOffset>
                </wp:positionV>
                <wp:extent cx="9328785" cy="381635"/>
                <wp:effectExtent l="0" t="0" r="254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328785" cy="381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67A0EE" w14:textId="20CE6D2A" w:rsidR="00CA286F" w:rsidRPr="004B6C18" w:rsidRDefault="00FB5F53" w:rsidP="00CA286F">
                            <w:pPr>
                              <w:spacing w:line="360" w:lineRule="auto"/>
                              <w:rPr>
                                <w:rFonts w:ascii="Times" w:hAnsi="Times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" w:hAnsi="Times" w:cs="Arial"/>
                                <w:b/>
                                <w:bCs/>
                              </w:rPr>
                              <w:t>Table A2</w:t>
                            </w:r>
                            <w:r w:rsidR="00CA286F" w:rsidRPr="004B6C18">
                              <w:rPr>
                                <w:rFonts w:ascii="Times" w:hAnsi="Times" w:cs="Arial"/>
                                <w:b/>
                                <w:bCs/>
                              </w:rPr>
                              <w:t xml:space="preserve">. </w:t>
                            </w:r>
                            <w:r w:rsidR="00CA286F" w:rsidRPr="004B6C18">
                              <w:rPr>
                                <w:rFonts w:ascii="Times" w:hAnsi="Times" w:cs="Arial"/>
                                <w:b/>
                                <w:bCs/>
                              </w:rPr>
                              <w:tab/>
                            </w:r>
                            <w:r w:rsidR="00CA286F" w:rsidRPr="004B6C18">
                              <w:rPr>
                                <w:rFonts w:ascii="Times" w:hAnsi="Times" w:cs="Arial"/>
                              </w:rPr>
                              <w:t xml:space="preserve">Occupancy (Ψ) and detection (p) covariates included in the multispecies occupancy models with their associated </w:t>
                            </w:r>
                            <w:r w:rsidR="00CA286F" w:rsidRPr="004B6C18">
                              <w:rPr>
                                <w:rFonts w:ascii="Times" w:hAnsi="Times" w:cs="Arial"/>
                                <w:i/>
                                <w:iCs/>
                              </w:rPr>
                              <w:t xml:space="preserve">a priori </w:t>
                            </w:r>
                            <w:r w:rsidR="00CA286F" w:rsidRPr="004B6C18">
                              <w:rPr>
                                <w:rFonts w:ascii="Times" w:hAnsi="Times" w:cs="Arial"/>
                              </w:rPr>
                              <w:t>hypothe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mv="urn:schemas-microsoft-com:mac:vml" xmlns:mo="http://schemas.microsoft.com/office/mac/office/2008/main">
            <w:pict>
              <v:shape w14:anchorId="6774A791" id="Text Box 31" o:spid="_x0000_s1027" type="#_x0000_t202" style="position:absolute;margin-left:683.35pt;margin-top:329.95pt;width:734.55pt;height:30.05pt;rotation:-90;z-index:251658240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" filled="f" stroked="f" strokeweight=".5pt">
                <v:textbox>
                  <w:txbxContent>
                    <w:p w14:paraId="2967A0EE" w14:textId="20CE6D2A" w:rsidR="00CA286F" w:rsidRPr="004B6C18" w:rsidRDefault="00FB5F53" w:rsidP="00CA286F">
                      <w:pPr>
                        <w:spacing w:line="360" w:lineRule="auto"/>
                        <w:rPr>
                          <w:rFonts w:ascii="Times" w:hAnsi="Times" w:cs="Arial"/>
                          <w:b/>
                          <w:bCs/>
                        </w:rPr>
                      </w:pPr>
                      <w:r>
                        <w:rPr>
                          <w:rFonts w:ascii="Times" w:hAnsi="Times" w:cs="Arial"/>
                          <w:b/>
                          <w:bCs/>
                        </w:rPr>
                        <w:t>Table A2</w:t>
                      </w:r>
                      <w:r w:rsidR="00CA286F" w:rsidRPr="004B6C18">
                        <w:rPr>
                          <w:rFonts w:ascii="Times" w:hAnsi="Times" w:cs="Arial"/>
                          <w:b/>
                          <w:bCs/>
                        </w:rPr>
                        <w:t xml:space="preserve">. </w:t>
                      </w:r>
                      <w:r w:rsidR="00CA286F" w:rsidRPr="004B6C18">
                        <w:rPr>
                          <w:rFonts w:ascii="Times" w:hAnsi="Times" w:cs="Arial"/>
                          <w:b/>
                          <w:bCs/>
                        </w:rPr>
                        <w:tab/>
                      </w:r>
                      <w:r w:rsidR="00CA286F" w:rsidRPr="004B6C18">
                        <w:rPr>
                          <w:rFonts w:ascii="Times" w:hAnsi="Times" w:cs="Arial"/>
                        </w:rPr>
                        <w:t xml:space="preserve">Occupancy (Ψ) and detection (p) covariates included in the multispecies occupancy models with their associated </w:t>
                      </w:r>
                      <w:r w:rsidR="00CA286F" w:rsidRPr="004B6C18">
                        <w:rPr>
                          <w:rFonts w:ascii="Times" w:hAnsi="Times" w:cs="Arial"/>
                          <w:i/>
                          <w:iCs/>
                        </w:rPr>
                        <w:t xml:space="preserve">a priori </w:t>
                      </w:r>
                      <w:r w:rsidR="00CA286F" w:rsidRPr="004B6C18">
                        <w:rPr>
                          <w:rFonts w:ascii="Times" w:hAnsi="Times" w:cs="Arial"/>
                        </w:rPr>
                        <w:t>hypothes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90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86F"/>
    <w:rsid w:val="001E2891"/>
    <w:rsid w:val="00401921"/>
    <w:rsid w:val="00490089"/>
    <w:rsid w:val="00C46163"/>
    <w:rsid w:val="00CA286F"/>
    <w:rsid w:val="00FB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E4BCD"/>
  <w15:chartTrackingRefBased/>
  <w15:docId w15:val="{DCD32D59-7793-443A-BE22-D94CE7A4D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6F"/>
    <w:rPr>
      <w:rFonts w:ascii="Segoe UI" w:hAnsi="Segoe UI" w:cs="Segoe UI"/>
      <w:sz w:val="18"/>
      <w:szCs w:val="18"/>
    </w:rPr>
  </w:style>
  <w:style w:type="table" w:customStyle="1" w:styleId="ListTable6Colourful1">
    <w:name w:val="List Table 6 Colourful1"/>
    <w:basedOn w:val="TableNormal"/>
    <w:next w:val="TableNormal"/>
    <w:uiPriority w:val="51"/>
    <w:rsid w:val="00CA286F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basedOn w:val="DefaultParagraphFont"/>
    <w:uiPriority w:val="99"/>
    <w:unhideWhenUsed/>
    <w:rsid w:val="004019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rah.rouse97@google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use</dc:creator>
  <cp:keywords/>
  <dc:description/>
  <cp:lastModifiedBy>Madhumitha R.</cp:lastModifiedBy>
  <cp:revision>5</cp:revision>
  <dcterms:created xsi:type="dcterms:W3CDTF">2021-08-08T16:49:00Z</dcterms:created>
  <dcterms:modified xsi:type="dcterms:W3CDTF">2021-10-07T09:37:00Z</dcterms:modified>
</cp:coreProperties>
</file>